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E687F" w14:textId="2E092C2A" w:rsidR="00DD27FE" w:rsidRDefault="00DD27FE" w:rsidP="0099324B">
      <w:pPr>
        <w:widowControl/>
        <w:rPr>
          <w:rFonts w:ascii="Times New Roman" w:hAnsi="Times New Roman" w:cs="Times New Roman"/>
          <w:b/>
          <w:bCs/>
        </w:rPr>
      </w:pPr>
    </w:p>
    <w:p w14:paraId="7C906F49" w14:textId="147D7D50" w:rsidR="000669D3" w:rsidRDefault="000669D3" w:rsidP="000669D3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669D3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2D3D218F" w14:textId="1D3D26F8" w:rsidR="000669D3" w:rsidRDefault="000669D3" w:rsidP="000669D3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B1B2954" w14:textId="77777777" w:rsidR="00160DEC" w:rsidRDefault="00160DEC" w:rsidP="00160DEC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zh-Hans"/>
        </w:rPr>
      </w:pPr>
      <w:bookmarkStart w:id="0" w:name="OLE_LINK8"/>
      <w:bookmarkStart w:id="1" w:name="OLE_LINK9"/>
      <w:r w:rsidRPr="00647223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zh-Hans"/>
        </w:rPr>
        <w:t>I</w:t>
      </w:r>
      <w:r w:rsidRPr="00647223">
        <w:rPr>
          <w:rFonts w:ascii="Times New Roman" w:eastAsia="宋体" w:hAnsi="Times New Roman" w:cs="Times New Roman"/>
          <w:b/>
          <w:bCs/>
          <w:sz w:val="28"/>
          <w:szCs w:val="28"/>
        </w:rPr>
        <w:t>njectable</w:t>
      </w:r>
      <w:r w:rsidRPr="00647223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zh-Hans"/>
        </w:rPr>
        <w:t xml:space="preserve"> </w:t>
      </w:r>
      <w:r w:rsidRPr="00647223">
        <w:rPr>
          <w:rFonts w:ascii="Times New Roman" w:hAnsi="Times New Roman" w:cs="Times New Roman"/>
          <w:b/>
          <w:bCs/>
          <w:sz w:val="28"/>
          <w:szCs w:val="28"/>
        </w:rPr>
        <w:t>selenium-containing polymeric hydrogel</w:t>
      </w:r>
      <w:r w:rsidRPr="00647223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zh-Hans"/>
        </w:rPr>
        <w:t xml:space="preserve"> formulation for effective treatment of myocardial infarction</w:t>
      </w:r>
      <w:bookmarkEnd w:id="0"/>
      <w:bookmarkEnd w:id="1"/>
      <w:r w:rsidRPr="00647223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zh-Hans"/>
        </w:rPr>
        <w:t xml:space="preserve"> </w:t>
      </w:r>
    </w:p>
    <w:p w14:paraId="7C0D3642" w14:textId="77777777" w:rsidR="00160DEC" w:rsidRDefault="00160DEC" w:rsidP="00160DEC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Cui </w:t>
      </w:r>
      <w:proofErr w:type="spellStart"/>
      <w:r>
        <w:rPr>
          <w:rFonts w:ascii="Times New Roman" w:hAnsi="Times New Roman" w:cs="Times New Roman"/>
          <w:sz w:val="24"/>
          <w:szCs w:val="24"/>
        </w:rPr>
        <w:t>yang</w:t>
      </w:r>
      <w:r w:rsidRPr="00AC16E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5367AE"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 w:rsidRPr="005367AE">
        <w:rPr>
          <w:rFonts w:ascii="Times New Roman" w:hAnsi="Times New Roman" w:cs="Times New Roman"/>
          <w:sz w:val="24"/>
          <w:szCs w:val="24"/>
        </w:rPr>
        <w:t xml:space="preserve">, Chunyan </w:t>
      </w:r>
      <w:proofErr w:type="spellStart"/>
      <w:r w:rsidRPr="005367AE">
        <w:rPr>
          <w:rFonts w:ascii="Times New Roman" w:hAnsi="Times New Roman" w:cs="Times New Roman"/>
          <w:sz w:val="24"/>
          <w:szCs w:val="24"/>
        </w:rPr>
        <w:t>zhu</w:t>
      </w:r>
      <w:r w:rsidRPr="005367A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5367A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5367AE"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Yanli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Zhenghao </w:t>
      </w:r>
      <w:proofErr w:type="spellStart"/>
      <w:r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iajia </w:t>
      </w:r>
      <w:proofErr w:type="spellStart"/>
      <w:r>
        <w:rPr>
          <w:rFonts w:ascii="Times New Roman" w:hAnsi="Times New Roman" w:cs="Times New Roman"/>
          <w:sz w:val="24"/>
          <w:szCs w:val="24"/>
        </w:rPr>
        <w:t>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, Minwei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 Runji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Shixiao </w:t>
      </w:r>
      <w:proofErr w:type="spellStart"/>
      <w:r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, Yunlong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*</w:t>
      </w:r>
      <w:r>
        <w:rPr>
          <w:rFonts w:ascii="Times New Roman" w:hAnsi="Times New Roman" w:cs="Times New Roman"/>
          <w:sz w:val="24"/>
          <w:szCs w:val="24"/>
        </w:rPr>
        <w:t xml:space="preserve">, Zhengrong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Caisheng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E76B67" w14:textId="77777777" w:rsidR="00160DEC" w:rsidRPr="00E62D26" w:rsidRDefault="00160DEC" w:rsidP="00160DE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1017C6" w14:textId="77777777" w:rsidR="00160DEC" w:rsidRPr="00E02A99" w:rsidRDefault="00160DEC" w:rsidP="00160DE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2A9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E02A99">
        <w:rPr>
          <w:rFonts w:ascii="Times New Roman" w:hAnsi="Times New Roman" w:cs="Times New Roman"/>
          <w:sz w:val="24"/>
          <w:szCs w:val="24"/>
        </w:rPr>
        <w:t xml:space="preserve"> of Cardiology, Xiamen Key Laboratory of Cardiac Electrophysiology, Xiamen Institute of Cardiovascular Diseases, The First Affiliated Hospital of Xiamen University, School of Medicine, Xiamen University, Xiamen 361003, China</w:t>
      </w:r>
    </w:p>
    <w:p w14:paraId="726CDA19" w14:textId="77777777" w:rsidR="00160DEC" w:rsidRDefault="00160DEC" w:rsidP="00160DE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2A99">
        <w:rPr>
          <w:rFonts w:ascii="Times New Roman" w:hAnsi="Times New Roman" w:cs="Times New Roman"/>
          <w:sz w:val="24"/>
          <w:szCs w:val="24"/>
        </w:rPr>
        <w:t>Fujian</w:t>
      </w:r>
      <w:proofErr w:type="spellEnd"/>
      <w:r w:rsidRPr="00E02A99">
        <w:rPr>
          <w:rFonts w:ascii="Times New Roman" w:hAnsi="Times New Roman" w:cs="Times New Roman"/>
          <w:sz w:val="24"/>
          <w:szCs w:val="24"/>
        </w:rPr>
        <w:t xml:space="preserve"> Provincial Key Laboratory of Innovative Drug Target Research and State Key Laboratory of Cellular Stress Biology, School of Pharmaceutical Sciences, Xiamen University, Xiamen 361102, China</w:t>
      </w:r>
    </w:p>
    <w:p w14:paraId="54F7E2BF" w14:textId="77777777" w:rsidR="00160DEC" w:rsidRDefault="00160DEC" w:rsidP="00160D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2835">
        <w:rPr>
          <w:rFonts w:ascii="Times New Roman" w:hAnsi="Times New Roman" w:cs="Times New Roman"/>
          <w:sz w:val="24"/>
          <w:szCs w:val="24"/>
        </w:rPr>
        <w:t>*</w:t>
      </w:r>
      <w:r w:rsidRPr="003E179B">
        <w:rPr>
          <w:rFonts w:ascii="Times New Roman" w:hAnsi="Times New Roman" w:cs="Times New Roman"/>
          <w:b/>
          <w:bCs/>
          <w:sz w:val="24"/>
          <w:szCs w:val="24"/>
        </w:rPr>
        <w:t>Correspo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uthor: </w:t>
      </w:r>
    </w:p>
    <w:p w14:paraId="44C2A85B" w14:textId="77777777" w:rsidR="00160DEC" w:rsidRPr="002D29BB" w:rsidRDefault="00160DEC" w:rsidP="00160DEC">
      <w:pPr>
        <w:rPr>
          <w:rFonts w:ascii="Times New Roman" w:eastAsia="MS Gothic" w:hAnsi="Times New Roman" w:cs="Times New Roman"/>
          <w:sz w:val="24"/>
          <w:szCs w:val="24"/>
          <w:lang w:val="en-GB" w:eastAsia="ja-JP"/>
        </w:rPr>
      </w:pPr>
      <w:r w:rsidRPr="00C22835">
        <w:rPr>
          <w:rFonts w:ascii="Times New Roman" w:hAnsi="Times New Roman" w:cs="Times New Roman"/>
          <w:b/>
          <w:sz w:val="24"/>
          <w:szCs w:val="24"/>
        </w:rPr>
        <w:t>Caisheng Wu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E37E26">
          <w:rPr>
            <w:rStyle w:val="a7"/>
            <w:rFonts w:ascii="Times New Roman" w:hAnsi="Times New Roman" w:cs="Times New Roman"/>
            <w:sz w:val="24"/>
            <w:szCs w:val="24"/>
            <w:lang w:eastAsia="ja-JP"/>
          </w:rPr>
          <w:t>wucsh@xmu.edu.cn</w:t>
        </w:r>
      </w:hyperlink>
      <w:r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</w:p>
    <w:p w14:paraId="7AC18545" w14:textId="77777777" w:rsidR="00160DEC" w:rsidRPr="00D11BF9" w:rsidRDefault="00160DEC" w:rsidP="00160DEC">
      <w:pPr>
        <w:rPr>
          <w:rFonts w:ascii="Times New Roman" w:hAnsi="Times New Roman" w:cs="Times New Roman"/>
          <w:sz w:val="24"/>
          <w:szCs w:val="24"/>
        </w:rPr>
      </w:pPr>
      <w:r w:rsidRPr="00C22835">
        <w:rPr>
          <w:rFonts w:ascii="Times New Roman" w:hAnsi="Times New Roman" w:cs="Times New Roman"/>
          <w:b/>
          <w:sz w:val="24"/>
          <w:szCs w:val="24"/>
          <w:lang w:eastAsia="ja-JP"/>
        </w:rPr>
        <w:t>Zhengrong Huang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: </w:t>
      </w:r>
      <w:hyperlink r:id="rId7" w:history="1">
        <w:r w:rsidRPr="00925BDC">
          <w:rPr>
            <w:rStyle w:val="a7"/>
            <w:rFonts w:ascii="Times New Roman" w:hAnsi="Times New Roman" w:cs="Times New Roman"/>
            <w:sz w:val="24"/>
            <w:szCs w:val="24"/>
            <w:lang w:eastAsia="ja-JP"/>
          </w:rPr>
          <w:t>huangzhengrong@xmu.edu.cn</w:t>
        </w:r>
      </w:hyperlink>
      <w:r>
        <w:rPr>
          <w:rFonts w:ascii="Times New Roman" w:hAnsi="Times New Roman" w:cs="Times New Roman"/>
          <w:b/>
          <w:sz w:val="24"/>
          <w:szCs w:val="24"/>
          <w:lang w:eastAsia="ja-JP"/>
        </w:rPr>
        <w:t>;</w:t>
      </w:r>
    </w:p>
    <w:p w14:paraId="6D229C94" w14:textId="77777777" w:rsidR="00160DEC" w:rsidRDefault="00160DEC" w:rsidP="00160DEC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C22835">
        <w:rPr>
          <w:rFonts w:ascii="Times New Roman" w:hAnsi="Times New Roman" w:cs="Times New Roman"/>
          <w:b/>
          <w:sz w:val="24"/>
          <w:szCs w:val="24"/>
        </w:rPr>
        <w:t>Yunlong Wu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hyperlink r:id="rId8" w:history="1">
        <w:r w:rsidRPr="00925BDC">
          <w:rPr>
            <w:rStyle w:val="a7"/>
            <w:rFonts w:ascii="Times New Roman" w:hAnsi="Times New Roman" w:cs="Times New Roman"/>
            <w:sz w:val="24"/>
            <w:szCs w:val="24"/>
          </w:rPr>
          <w:t>wuyl@xmu.edu.cn</w:t>
        </w:r>
      </w:hyperlink>
      <w:r>
        <w:rPr>
          <w:rFonts w:ascii="Times New Roman" w:hAnsi="Times New Roman" w:cs="Times New Roman"/>
          <w:b/>
          <w:sz w:val="24"/>
          <w:szCs w:val="24"/>
        </w:rPr>
        <w:t>;</w:t>
      </w:r>
      <w:r w:rsidRPr="00E6053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</w:p>
    <w:p w14:paraId="29F25B04" w14:textId="63DDC4FC" w:rsidR="00221E97" w:rsidRPr="00E62D26" w:rsidRDefault="00160DEC" w:rsidP="00160D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67AE">
        <w:rPr>
          <w:rFonts w:ascii="Times New Roman" w:hAnsi="Times New Roman" w:cs="Times New Roman"/>
          <w:sz w:val="28"/>
          <w:szCs w:val="28"/>
          <w:vertAlign w:val="superscript"/>
        </w:rPr>
        <w:t>†</w:t>
      </w:r>
      <w:r w:rsidRPr="005367AE">
        <w:rPr>
          <w:rFonts w:ascii="Times New Roman" w:hAnsi="Times New Roman" w:cs="Times New Roman"/>
          <w:sz w:val="24"/>
          <w:szCs w:val="24"/>
        </w:rPr>
        <w:t>These authors have contributed equally to this work and share first authorship</w:t>
      </w:r>
    </w:p>
    <w:p w14:paraId="4E0CBE87" w14:textId="0009688A" w:rsidR="00160DEC" w:rsidRDefault="00160DEC" w:rsidP="000669D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7436C0" w14:textId="77777777" w:rsidR="00423E25" w:rsidRPr="00247337" w:rsidRDefault="00423E25" w:rsidP="00247337">
      <w:pPr>
        <w:rPr>
          <w:rFonts w:ascii="Times New Roman" w:hAnsi="Times New Roman" w:cs="Times New Roman"/>
          <w:sz w:val="24"/>
          <w:szCs w:val="24"/>
        </w:rPr>
      </w:pPr>
      <w:r w:rsidRPr="00FC0612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Table S1. </w:t>
      </w:r>
      <w:r w:rsidRPr="00247337">
        <w:rPr>
          <w:rFonts w:ascii="Times New Roman" w:hAnsi="Times New Roman" w:cs="Times New Roman"/>
          <w:sz w:val="24"/>
          <w:szCs w:val="24"/>
          <w:highlight w:val="yellow"/>
        </w:rPr>
        <w:t>Molecular characteristics and thermal properties of poly(</w:t>
      </w:r>
      <w:proofErr w:type="spellStart"/>
      <w:r w:rsidRPr="00247337">
        <w:rPr>
          <w:rFonts w:ascii="Times New Roman" w:hAnsi="Times New Roman" w:cs="Times New Roman"/>
          <w:sz w:val="24"/>
          <w:szCs w:val="24"/>
          <w:highlight w:val="yellow"/>
        </w:rPr>
        <w:t>DHSe</w:t>
      </w:r>
      <w:proofErr w:type="spellEnd"/>
      <w:r w:rsidRPr="00247337">
        <w:rPr>
          <w:rFonts w:ascii="Times New Roman" w:hAnsi="Times New Roman" w:cs="Times New Roman"/>
          <w:sz w:val="24"/>
          <w:szCs w:val="24"/>
          <w:highlight w:val="yellow"/>
        </w:rPr>
        <w:t>/PEG/PPG urethane).</w:t>
      </w:r>
    </w:p>
    <w:tbl>
      <w:tblPr>
        <w:tblW w:w="834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27"/>
        <w:gridCol w:w="1066"/>
        <w:gridCol w:w="1094"/>
        <w:gridCol w:w="1113"/>
        <w:gridCol w:w="1047"/>
        <w:gridCol w:w="1080"/>
        <w:gridCol w:w="1080"/>
        <w:gridCol w:w="636"/>
      </w:tblGrid>
      <w:tr w:rsidR="00423E25" w:rsidRPr="004F012F" w14:paraId="08DF1B28" w14:textId="77777777" w:rsidTr="00CE745D">
        <w:trPr>
          <w:trHeight w:val="285"/>
          <w:jc w:val="center"/>
        </w:trPr>
        <w:tc>
          <w:tcPr>
            <w:tcW w:w="122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54011" w14:textId="77777777" w:rsidR="00423E25" w:rsidRPr="004F012F" w:rsidRDefault="00423E25" w:rsidP="00CE7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77743" w14:textId="77777777" w:rsidR="00423E25" w:rsidRPr="004F012F" w:rsidRDefault="00423E25" w:rsidP="00CE74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 Ratio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709D4" w14:textId="77777777" w:rsidR="00423E25" w:rsidRPr="004F012F" w:rsidRDefault="00423E25" w:rsidP="00CE74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al Analysis</w:t>
            </w:r>
          </w:p>
        </w:tc>
        <w:tc>
          <w:tcPr>
            <w:tcW w:w="171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0BE3D" w14:textId="77777777" w:rsidR="00423E25" w:rsidRPr="004F012F" w:rsidRDefault="00423E25" w:rsidP="00CE74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C</w:t>
            </w:r>
          </w:p>
        </w:tc>
      </w:tr>
      <w:tr w:rsidR="00423E25" w:rsidRPr="004F012F" w14:paraId="57DA97E3" w14:textId="77777777" w:rsidTr="00CE745D">
        <w:trPr>
          <w:trHeight w:val="330"/>
          <w:jc w:val="center"/>
        </w:trPr>
        <w:tc>
          <w:tcPr>
            <w:tcW w:w="1227" w:type="dxa"/>
            <w:vMerge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17DB5" w14:textId="77777777" w:rsidR="00423E25" w:rsidRPr="004F012F" w:rsidRDefault="00423E25" w:rsidP="00CE74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08118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G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51E69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G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C4776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E7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r w:rsidRPr="00CE745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E3EE0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012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</w:t>
            </w:r>
            <w:proofErr w:type="spellEnd"/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E7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 w:rsidRPr="00CE745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EFC60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E7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/ </w:t>
            </w:r>
            <w:r w:rsidRPr="00CE745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4E963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CE7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Da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2DC5" w14:textId="77777777" w:rsidR="00423E25" w:rsidRPr="00CE745D" w:rsidRDefault="00423E25" w:rsidP="00CE745D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E74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Ð</w:t>
            </w:r>
          </w:p>
        </w:tc>
      </w:tr>
      <w:tr w:rsidR="00423E25" w:rsidRPr="004F012F" w14:paraId="4CBA7C30" w14:textId="77777777" w:rsidTr="00CE745D">
        <w:trPr>
          <w:trHeight w:val="285"/>
          <w:jc w:val="center"/>
        </w:trPr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1B794" w14:textId="77777777" w:rsidR="00423E25" w:rsidRPr="004F012F" w:rsidRDefault="00423E25" w:rsidP="00CE7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Se-1</w:t>
            </w:r>
            <w:r w:rsidRPr="00CE7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C99FB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1DB5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7568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85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0E9A7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7.1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8175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364E2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,018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203D9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</w:tr>
      <w:tr w:rsidR="00423E25" w:rsidRPr="004F012F" w14:paraId="56D8329E" w14:textId="77777777" w:rsidTr="00CE745D">
        <w:trPr>
          <w:trHeight w:val="285"/>
          <w:jc w:val="center"/>
        </w:trPr>
        <w:tc>
          <w:tcPr>
            <w:tcW w:w="12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B2E0E" w14:textId="77777777" w:rsidR="00423E25" w:rsidRPr="004F012F" w:rsidRDefault="00423E25" w:rsidP="00CE7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Se-3</w:t>
            </w:r>
            <w:r w:rsidRPr="00CE7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2A926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FFD63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865A1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26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FA0D7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5.77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A194B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92D23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523</w:t>
            </w:r>
          </w:p>
        </w:tc>
        <w:tc>
          <w:tcPr>
            <w:tcW w:w="6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557DB" w14:textId="77777777" w:rsidR="00423E25" w:rsidRPr="004F012F" w:rsidRDefault="00423E25" w:rsidP="00CE74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1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</w:tr>
    </w:tbl>
    <w:p w14:paraId="62CEB85D" w14:textId="2B987D3C" w:rsidR="00941A69" w:rsidRDefault="00941A69" w:rsidP="00312A7A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</w:p>
    <w:p w14:paraId="4481C307" w14:textId="61FCEDFF" w:rsidR="00C73289" w:rsidRPr="00160DEC" w:rsidRDefault="00C73289" w:rsidP="0099324B">
      <w:pPr>
        <w:widowControl/>
        <w:rPr>
          <w:rFonts w:ascii="Times New Roman" w:hAnsi="Times New Roman" w:cs="Times New Roman"/>
          <w:b/>
          <w:bCs/>
        </w:rPr>
      </w:pPr>
    </w:p>
    <w:p w14:paraId="7C392F7D" w14:textId="5AAA4F44" w:rsidR="00C73289" w:rsidRDefault="00C73289" w:rsidP="0099324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52AFDB37" wp14:editId="2084B8C9">
            <wp:extent cx="5274310" cy="30988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-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E7A1B" w14:textId="77777777" w:rsidR="00423E25" w:rsidRDefault="000669D3" w:rsidP="00FF2548">
      <w:pPr>
        <w:widowControl/>
        <w:spacing w:line="360" w:lineRule="auto"/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sectPr w:rsidR="00423E25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669D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669D3"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  <w:r w:rsidR="00160DE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669D3">
        <w:rPr>
          <w:rFonts w:ascii="Times New Roman" w:hAnsi="Times New Roman" w:cs="Times New Roman"/>
          <w:b/>
          <w:bCs/>
          <w:sz w:val="24"/>
          <w:szCs w:val="24"/>
        </w:rPr>
        <w:t>. S1</w:t>
      </w:r>
      <w:r w:rsidR="00B97D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9324B" w:rsidRPr="000669D3">
        <w:rPr>
          <w:sz w:val="24"/>
          <w:szCs w:val="24"/>
        </w:rPr>
        <w:t xml:space="preserve"> </w:t>
      </w:r>
      <w:r w:rsidR="0099324B" w:rsidRPr="000669D3">
        <w:rPr>
          <w:rFonts w:ascii="Times New Roman" w:eastAsia="宋体" w:hAnsi="Times New Roman" w:cs="Times New Roman"/>
          <w:sz w:val="24"/>
          <w:szCs w:val="24"/>
        </w:rPr>
        <w:t xml:space="preserve">Different concentrations of </w:t>
      </w:r>
      <w:r w:rsidR="0099324B" w:rsidRPr="000669D3">
        <w:rPr>
          <w:rFonts w:ascii="Times New Roman" w:hAnsi="Times New Roman" w:cs="Times New Roman" w:hint="eastAsia"/>
          <w:sz w:val="24"/>
          <w:szCs w:val="24"/>
        </w:rPr>
        <w:t>p</w:t>
      </w:r>
      <w:r w:rsidR="0099324B" w:rsidRPr="000669D3">
        <w:rPr>
          <w:rFonts w:ascii="Times New Roman" w:hAnsi="Times New Roman" w:cs="Times New Roman"/>
          <w:sz w:val="24"/>
          <w:szCs w:val="24"/>
        </w:rPr>
        <w:t xml:space="preserve">oly (DH‐Se/PEG/PPG urethane) </w:t>
      </w:r>
      <w:r w:rsidR="0099324B" w:rsidRPr="000669D3">
        <w:rPr>
          <w:rFonts w:ascii="Times New Roman" w:eastAsia="宋体" w:hAnsi="Times New Roman" w:cs="Times New Roman"/>
          <w:sz w:val="24"/>
          <w:szCs w:val="24"/>
        </w:rPr>
        <w:t>effects on myocardial function after MI.</w:t>
      </w:r>
      <w:r w:rsidR="0099324B" w:rsidRPr="000669D3">
        <w:rPr>
          <w:rFonts w:ascii="Times New Roman" w:hAnsi="Times New Roman" w:cs="Times New Roman"/>
          <w:sz w:val="24"/>
          <w:szCs w:val="24"/>
        </w:rPr>
        <w:t xml:space="preserve"> A) and B) Quantitative analysis of left ventricular ejection fraction (EF) and shortened fraction (FS) (n=4, ***</w:t>
      </w:r>
      <w:r w:rsidR="0099324B" w:rsidRPr="000669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9324B" w:rsidRPr="000669D3">
        <w:rPr>
          <w:rFonts w:ascii="Times New Roman" w:hAnsi="Times New Roman" w:cs="Times New Roman"/>
          <w:sz w:val="24"/>
          <w:szCs w:val="24"/>
        </w:rPr>
        <w:t>&lt;0.01).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 xml:space="preserve"> 0.5%</w:t>
      </w:r>
      <w:r w:rsidR="00221E97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 xml:space="preserve"> 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>S</w:t>
      </w:r>
      <w:r w:rsidR="0099324B" w:rsidRPr="000669D3">
        <w:rPr>
          <w:rFonts w:ascii="TimesNewRomanPSMT" w:eastAsia="TimesNewRomanPSMT" w:hAnsi="TimesNewRomanPSMT" w:cs="TimesNewRomanPSMT" w:hint="eastAsia"/>
          <w:color w:val="000000"/>
          <w:kern w:val="0"/>
          <w:sz w:val="24"/>
          <w:szCs w:val="24"/>
          <w:lang w:bidi="ar"/>
        </w:rPr>
        <w:t>e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>-PEG-PPG</w:t>
      </w:r>
      <w:r w:rsidR="0099324B" w:rsidRPr="000669D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,</w:t>
      </w:r>
      <w:r w:rsidR="007F3AF8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>1%</w:t>
      </w:r>
      <w:r w:rsidR="00221E97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 xml:space="preserve"> 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>S</w:t>
      </w:r>
      <w:r w:rsidR="0099324B" w:rsidRPr="000669D3">
        <w:rPr>
          <w:rFonts w:ascii="TimesNewRomanPSMT" w:eastAsia="TimesNewRomanPSMT" w:hAnsi="TimesNewRomanPSMT" w:cs="TimesNewRomanPSMT" w:hint="eastAsia"/>
          <w:color w:val="000000"/>
          <w:kern w:val="0"/>
          <w:sz w:val="24"/>
          <w:szCs w:val="24"/>
          <w:lang w:bidi="ar"/>
        </w:rPr>
        <w:t>e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 xml:space="preserve">-PEG-PPG </w:t>
      </w:r>
      <w:r w:rsidR="0099324B" w:rsidRPr="000669D3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and 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>2%</w:t>
      </w:r>
      <w:r w:rsidR="007F3AF8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 xml:space="preserve"> 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>S</w:t>
      </w:r>
      <w:r w:rsidR="00221E97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 xml:space="preserve"> </w:t>
      </w:r>
      <w:r w:rsidR="0099324B" w:rsidRPr="000669D3">
        <w:rPr>
          <w:rFonts w:ascii="TimesNewRomanPSMT" w:eastAsia="TimesNewRomanPSMT" w:hAnsi="TimesNewRomanPSMT" w:cs="TimesNewRomanPSMT" w:hint="eastAsia"/>
          <w:color w:val="000000"/>
          <w:kern w:val="0"/>
          <w:sz w:val="24"/>
          <w:szCs w:val="24"/>
          <w:lang w:bidi="ar"/>
        </w:rPr>
        <w:t>e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 xml:space="preserve">-PEG-PPG represent </w:t>
      </w:r>
      <w:r w:rsidR="0099324B" w:rsidRPr="000669D3">
        <w:rPr>
          <w:rFonts w:ascii="Times New Roman" w:hAnsi="Times New Roman" w:cs="Times New Roman" w:hint="eastAsia"/>
          <w:sz w:val="24"/>
          <w:szCs w:val="24"/>
        </w:rPr>
        <w:t>p</w:t>
      </w:r>
      <w:r w:rsidR="0099324B" w:rsidRPr="000669D3">
        <w:rPr>
          <w:rFonts w:ascii="Times New Roman" w:hAnsi="Times New Roman" w:cs="Times New Roman"/>
          <w:sz w:val="24"/>
          <w:szCs w:val="24"/>
        </w:rPr>
        <w:t>oly (DH‐Se/PEG/PPG urethane)</w:t>
      </w:r>
      <w:r w:rsidR="0099324B" w:rsidRPr="000669D3">
        <w:rPr>
          <w:rFonts w:ascii="TimesNewRomanPSMT" w:eastAsia="TimesNewRomanPSMT" w:hAnsi="TimesNewRomanPSMT" w:cs="TimesNewRomanPSMT"/>
          <w:color w:val="000000"/>
          <w:kern w:val="0"/>
          <w:sz w:val="24"/>
          <w:szCs w:val="24"/>
          <w:lang w:bidi="ar"/>
        </w:rPr>
        <w:t xml:space="preserve"> with concentration of 0.5%, 1% and 2%, respectively.</w:t>
      </w:r>
    </w:p>
    <w:p w14:paraId="54EDA5A2" w14:textId="77777777" w:rsidR="00423E25" w:rsidRDefault="00423E25" w:rsidP="00423E25">
      <w:pPr>
        <w:pStyle w:val="ab"/>
        <w:ind w:left="357" w:firstLine="560"/>
        <w:jc w:val="left"/>
        <w:rPr>
          <w:rFonts w:ascii="Times New Roman" w:hAnsi="Times New Roman" w:cs="Times New Roman"/>
          <w:color w:val="0070C0"/>
          <w:sz w:val="28"/>
          <w:szCs w:val="28"/>
        </w:rPr>
      </w:pPr>
      <w:r w:rsidRPr="004F012F">
        <w:rPr>
          <w:rFonts w:ascii="Times New Roman" w:hAnsi="Times New Roman" w:cs="Times New Roman"/>
          <w:noProof/>
          <w:color w:val="0070C0"/>
          <w:sz w:val="28"/>
          <w:szCs w:val="28"/>
        </w:rPr>
        <w:lastRenderedPageBreak/>
        <w:drawing>
          <wp:inline distT="0" distB="0" distL="0" distR="0" wp14:anchorId="36B765E1" wp14:editId="34CC389D">
            <wp:extent cx="5274310" cy="3305810"/>
            <wp:effectExtent l="0" t="0" r="0" b="889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8112B" w14:textId="798269E6" w:rsidR="00423E25" w:rsidRPr="00312A7A" w:rsidRDefault="00423E25" w:rsidP="00312A7A">
      <w:pPr>
        <w:rPr>
          <w:rFonts w:ascii="Times New Roman" w:hAnsi="Times New Roman" w:cs="Times New Roman"/>
          <w:sz w:val="28"/>
          <w:szCs w:val="28"/>
        </w:rPr>
      </w:pPr>
      <w:r w:rsidRPr="00312A7A">
        <w:rPr>
          <w:rFonts w:ascii="Times New Roman" w:hAnsi="Times New Roman" w:cs="Times New Roman"/>
          <w:sz w:val="28"/>
          <w:szCs w:val="28"/>
          <w:highlight w:val="yellow"/>
        </w:rPr>
        <w:t>Figure S2</w:t>
      </w:r>
      <w:r w:rsidR="00312A7A">
        <w:rPr>
          <w:rFonts w:ascii="Times New Roman" w:hAnsi="Times New Roman" w:cs="Times New Roman"/>
          <w:sz w:val="28"/>
          <w:szCs w:val="28"/>
          <w:highlight w:val="yellow"/>
        </w:rPr>
        <w:t>.</w:t>
      </w:r>
      <w:r w:rsidRPr="00312A7A">
        <w:rPr>
          <w:rFonts w:ascii="Times New Roman" w:hAnsi="Times New Roman" w:cs="Times New Roman"/>
          <w:sz w:val="28"/>
          <w:szCs w:val="28"/>
          <w:highlight w:val="yellow"/>
        </w:rPr>
        <w:t xml:space="preserve"> FT-IR curves of poly(DH-Se/PEG/PPG urethane).</w:t>
      </w:r>
    </w:p>
    <w:p w14:paraId="46495D72" w14:textId="21687D5F" w:rsidR="00A868B6" w:rsidRPr="00312A7A" w:rsidRDefault="00A868B6" w:rsidP="00FF2548">
      <w:pPr>
        <w:widowControl/>
        <w:spacing w:line="360" w:lineRule="auto"/>
        <w:rPr>
          <w:rFonts w:ascii="TimesNewRomanPSMT" w:hAnsi="TimesNewRomanPSMT" w:cs="TimesNewRomanPSMT"/>
          <w:color w:val="000000"/>
          <w:kern w:val="0"/>
          <w:sz w:val="24"/>
          <w:szCs w:val="24"/>
          <w:lang w:bidi="ar"/>
        </w:rPr>
      </w:pPr>
    </w:p>
    <w:sectPr w:rsidR="00A868B6" w:rsidRPr="00312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F333B" w14:textId="77777777" w:rsidR="007B7615" w:rsidRDefault="007B7615" w:rsidP="0099324B">
      <w:r>
        <w:separator/>
      </w:r>
    </w:p>
  </w:endnote>
  <w:endnote w:type="continuationSeparator" w:id="0">
    <w:p w14:paraId="0DF84FF9" w14:textId="77777777" w:rsidR="007B7615" w:rsidRDefault="007B7615" w:rsidP="00993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6292338"/>
      <w:docPartObj>
        <w:docPartGallery w:val="Page Numbers (Bottom of Page)"/>
        <w:docPartUnique/>
      </w:docPartObj>
    </w:sdtPr>
    <w:sdtEndPr/>
    <w:sdtContent>
      <w:p w14:paraId="65A311B7" w14:textId="78DC5510" w:rsidR="000669D3" w:rsidRDefault="000669D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3E25" w:rsidRPr="00423E25">
          <w:rPr>
            <w:noProof/>
            <w:lang w:val="zh-CN"/>
          </w:rPr>
          <w:t>3</w:t>
        </w:r>
        <w:r>
          <w:fldChar w:fldCharType="end"/>
        </w:r>
      </w:p>
    </w:sdtContent>
  </w:sdt>
  <w:p w14:paraId="13000BAE" w14:textId="77777777" w:rsidR="000669D3" w:rsidRDefault="000669D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A6CC1" w14:textId="77777777" w:rsidR="007B7615" w:rsidRDefault="007B7615" w:rsidP="0099324B">
      <w:r>
        <w:separator/>
      </w:r>
    </w:p>
  </w:footnote>
  <w:footnote w:type="continuationSeparator" w:id="0">
    <w:p w14:paraId="29668DA7" w14:textId="77777777" w:rsidR="007B7615" w:rsidRDefault="007B7615" w:rsidP="00993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0A0"/>
    <w:rsid w:val="000669D3"/>
    <w:rsid w:val="000A45EF"/>
    <w:rsid w:val="00126297"/>
    <w:rsid w:val="0013427E"/>
    <w:rsid w:val="00160887"/>
    <w:rsid w:val="00160DEC"/>
    <w:rsid w:val="001825A0"/>
    <w:rsid w:val="002031C0"/>
    <w:rsid w:val="00221E97"/>
    <w:rsid w:val="00247337"/>
    <w:rsid w:val="00312A7A"/>
    <w:rsid w:val="00371BC2"/>
    <w:rsid w:val="00384739"/>
    <w:rsid w:val="00412C8A"/>
    <w:rsid w:val="00423E25"/>
    <w:rsid w:val="00446639"/>
    <w:rsid w:val="00662290"/>
    <w:rsid w:val="006B2EA8"/>
    <w:rsid w:val="006D0901"/>
    <w:rsid w:val="007849AB"/>
    <w:rsid w:val="007B3372"/>
    <w:rsid w:val="007B7615"/>
    <w:rsid w:val="007C2003"/>
    <w:rsid w:val="007F3AF8"/>
    <w:rsid w:val="00810BE6"/>
    <w:rsid w:val="008D786E"/>
    <w:rsid w:val="009220A0"/>
    <w:rsid w:val="00941A69"/>
    <w:rsid w:val="0099324B"/>
    <w:rsid w:val="009E78B5"/>
    <w:rsid w:val="00A02527"/>
    <w:rsid w:val="00A70DF2"/>
    <w:rsid w:val="00A868B6"/>
    <w:rsid w:val="00AA61AD"/>
    <w:rsid w:val="00AA7276"/>
    <w:rsid w:val="00B97D66"/>
    <w:rsid w:val="00BA29D8"/>
    <w:rsid w:val="00C24C2E"/>
    <w:rsid w:val="00C73289"/>
    <w:rsid w:val="00D71FB0"/>
    <w:rsid w:val="00DD27FE"/>
    <w:rsid w:val="00E90583"/>
    <w:rsid w:val="00F447D5"/>
    <w:rsid w:val="00FB4683"/>
    <w:rsid w:val="00FC0612"/>
    <w:rsid w:val="00FD58B8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360A5"/>
  <w15:chartTrackingRefBased/>
  <w15:docId w15:val="{15932D62-632D-4DD5-8DFC-E3E7D4C2B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2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24B"/>
    <w:rPr>
      <w:sz w:val="18"/>
      <w:szCs w:val="18"/>
    </w:rPr>
  </w:style>
  <w:style w:type="character" w:styleId="a7">
    <w:name w:val="Hyperlink"/>
    <w:basedOn w:val="a0"/>
    <w:uiPriority w:val="99"/>
    <w:unhideWhenUsed/>
    <w:rsid w:val="00FD58B8"/>
    <w:rPr>
      <w:color w:val="0563C1" w:themeColor="hyperlink"/>
      <w:u w:val="single"/>
    </w:rPr>
  </w:style>
  <w:style w:type="paragraph" w:styleId="a8">
    <w:name w:val="footnote text"/>
    <w:basedOn w:val="a"/>
    <w:link w:val="a9"/>
    <w:uiPriority w:val="99"/>
    <w:semiHidden/>
    <w:unhideWhenUsed/>
    <w:rsid w:val="00FD58B8"/>
    <w:pPr>
      <w:snapToGrid w:val="0"/>
      <w:jc w:val="left"/>
    </w:pPr>
    <w:rPr>
      <w:sz w:val="18"/>
      <w:szCs w:val="18"/>
      <w:lang w:val="en-GB"/>
    </w:rPr>
  </w:style>
  <w:style w:type="character" w:customStyle="1" w:styleId="a9">
    <w:name w:val="脚注文本 字符"/>
    <w:basedOn w:val="a0"/>
    <w:link w:val="a8"/>
    <w:uiPriority w:val="99"/>
    <w:semiHidden/>
    <w:rsid w:val="00FD58B8"/>
    <w:rPr>
      <w:sz w:val="18"/>
      <w:szCs w:val="18"/>
      <w:lang w:val="en-GB"/>
    </w:rPr>
  </w:style>
  <w:style w:type="character" w:styleId="aa">
    <w:name w:val="footnote reference"/>
    <w:basedOn w:val="a0"/>
    <w:uiPriority w:val="99"/>
    <w:semiHidden/>
    <w:unhideWhenUsed/>
    <w:rsid w:val="00FD58B8"/>
    <w:rPr>
      <w:vertAlign w:val="superscript"/>
    </w:rPr>
  </w:style>
  <w:style w:type="paragraph" w:styleId="ab">
    <w:name w:val="List Paragraph"/>
    <w:basedOn w:val="a"/>
    <w:uiPriority w:val="34"/>
    <w:qFormat/>
    <w:rsid w:val="00423E2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2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yl@xmu.edu.c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uangzhengrong@xm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csh@xmu.edu.cn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</dc:creator>
  <cp:keywords/>
  <dc:description/>
  <cp:lastModifiedBy>yang c</cp:lastModifiedBy>
  <cp:revision>11</cp:revision>
  <dcterms:created xsi:type="dcterms:W3CDTF">2022-05-27T13:11:00Z</dcterms:created>
  <dcterms:modified xsi:type="dcterms:W3CDTF">2022-05-28T16:46:00Z</dcterms:modified>
</cp:coreProperties>
</file>